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>The sequences of the amplified products for LV-ACE gene</w:t>
      </w:r>
    </w:p>
    <w:p>
      <w:r>
        <w:t>&gt;</w:t>
      </w:r>
      <w:r>
        <w:rPr>
          <w:rFonts w:hint="default" w:ascii="Times New Roman" w:hAnsi="Times New Roman" w:eastAsia="Times New Roman" w:cs="Times New Roman"/>
          <w:b/>
          <w:bCs/>
          <w:color w:val="0033CC"/>
          <w:sz w:val="24"/>
          <w:szCs w:val="24"/>
          <w:lang w:val="en-US" w:eastAsia="zh-CN"/>
        </w:rPr>
        <w:t xml:space="preserve"> </w:t>
      </w:r>
      <w:r>
        <w:rPr>
          <w:rFonts w:hint="default"/>
          <w:lang w:val="en-US" w:eastAsia="zh-CN"/>
        </w:rPr>
        <w:t xml:space="preserve">LV-ACE </w:t>
      </w:r>
      <w:r>
        <w:rPr>
          <w:rFonts w:hint="default"/>
          <w:lang w:val="en-US"/>
        </w:rPr>
        <w:t>(Present study)</w:t>
      </w:r>
    </w:p>
    <w:p>
      <w:pPr>
        <w:rPr>
          <w:rFonts w:hint="default"/>
        </w:rPr>
      </w:pPr>
      <w:bookmarkStart w:id="0" w:name="OLE_LINK1"/>
      <w:r>
        <w:t>CCATGTTCGTGTTGTGGATGTGTTTGTTGTACGGTGTGGCTGCGGTGCCACAGGAGTCTCCAGCCCAACTAG</w:t>
      </w:r>
      <w:r>
        <w:rPr>
          <w:color w:val="auto"/>
        </w:rPr>
        <w:t>CAGGGCAAGCACACGCCGAGTCCGTGAGTCTGGAGGAGGAAGCCAGGTCTTTCCTGGACGAGCTCGACGCCCGCGACTCCGAGGAGTGCTCCGCCGTCAGCTTCGCCTCCTGGAACTACGATTCCGACATCACCGAAAAGCACAAGGCTGAGAAGGCCGCCGCCCAGCTCACGCACGCCGCCTGGGAGAAGGAGGCGTGGCAGCGCGTGCAGAAGTGGAACGGCCGCTGGGAGGCGCTCACCGACCCCGCCCTCAGAAGGCAGTTCAAGTTCCGGTCCATCCTGGGCACGGCGGCGCTGCCCAAGCAGGAGCTCGAGAAGTACAACAGCCTGGAGACGGACATGTCCACCATCTACAGCACGGCCAAGATCTGCGACTACCACAGGCACAAGGTGTGCAACCTGACCCTCGAACCAGACCTGACGAGGATCCTGCGCACGAGCCGCGACTACGGCGAGCTGGCGCACGTGTGGAAGCAGTGGCGCTACAACTCCGGCCGGAGGATCAGGGACCACTACCGCCTCTTCGTCAACATCGCCAACAAGGCCGCCAAGCTCAACGGTTTCGACAACATGGGGGACATGTGGCTTTACCCGTACGAGTCCGAGACCTTCCGGCAGGACGTTGCTGAGCTGTGGGAGCAACTGAAGCCCTTGTACCAGCAGCTGCACGCCTACGTTAGGAGGAAGTTGCGAGCGAAATATGGAGAGCAGCACATCAGCAAGCGAGGGCCCATTCCCGCGCATCTGCTGGGGAACATGTGGTCGCAGTCTTGGGGCGAAATATATGACCTTCTGATCCCTTACCCTGGGAAGACCTCAGTTGATGTCACGCCGAACATGAAAAGCCAGGGCTACACTCCACGGAGGATGTTCGAGCTCTCGGAGGAGTTCTTCGTGTCGCTGAACCTGACCCGGATGCCGCCCGAGTTCTGGGAGCACTCCATCATCGAGAAGCCGAACGGGCGGGAGCTGATCTGCCACGCCTCCGCTTGGGACTTCTGCAACGGCAAAGACTTCAGAATAAAGC</w:t>
      </w:r>
      <w:r>
        <w:t>AGTGCACAGATGTCACCATGACTGACTTGATCACAGTGCACCACGAAATGGGCCACATCCAATACGACCTGCAGTACAAGCACCTGCCGCTCGTGTTCCGTGGCGGGGCTAATCCAGGTTTCCATGAGGCCGTTGGAGATGTGTTGGCTCTGAGTGTGGCCACGCCAAAACATCTTCAGAAGATTGGCTTGCTGGAAACTGTTGAAGAGGACAATGAAGCCGACATCAATTACCTCATGAGCATAGCCTTGGACAAGATCACTTTCTTACCTTTTGGTTATCTGATGGACCTGTGGCGCTGGGGAGTGTTCAGCGGGGAAACCAAAGAGGAGGATTGGAACTGCGCCTGGTGGGCCTTGAGATATAATCTGCAGGGCATAAAGCCTCCTGTGAGACGATCAGAGTATGATTTTGATCCTGGGGCTAAGTATCACATCCCAGCCAACGTTCCCTACATCAGGTACTTCGTCAGCTTCGTGGTTCAGTTTCAGTTCCACAAAGCACTCTGCATGAAGGCTGGGGAATATGACCCTCTAGACCCCTCAAAACCGCTCCACAAGTGTGACATCTATCAGTCCACGGAAGCAGGAAATGCACTCGGGGACATGTTGCAGCTAGGCTCATCGAAGCCCTGGCCAGATGCCCTCGAGGCGCTGACGGGCACCAGGAGGATGGACGCCTCCATCATCAGGGAATATTTCAAGCCCCTGGAGGTCTGGCTCACGGAGAACAACGAGAGACACCAGGAGTTTGTGGGCTGGGAAGGGGAGAGCGACTTCTGTTCCTCGGACTCCCCCGCGCGCCACGAGCCCGTCGGCGAGCCCTCCTCGGCGGCCGCGGTCTCCCCGGGCCCGCTCGCGCTGGCTCTCGTGGCGCTTCTGGTCCATCGAACCCAACAATAATTTCCAGTTTAGAATAGGAATGTACATTTTTTAGATCTACGGAAATATTGGAGATTTCTATGATAAGTGGGTGAGATGATGTGCAGTGATTTGTTGAATAGTCTAGTAAGTGTTTTGTTGGAGAAACAACAAATTCATGGTTTAACCGTTTCTTTTTCAATTTCAATAAATGTATTATTTCGGAAGGATGAAAGGATCTATTATATTTTTTGCCGTGGAATGTGCATTACACGTGTGTATGAGAGACTTACTGTATGTATAAATACTGAATTAAAAAATGCGACTTAAAGGGATTGTGTGTACTCTATATATTTTAAATAAAG</w:t>
      </w:r>
      <w:bookmarkEnd w:id="0"/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jc w:val="center"/>
        <w:rPr>
          <w:rFonts w:hint="default"/>
          <w:b/>
          <w:bCs/>
          <w:color w:val="FF0000"/>
          <w:sz w:val="36"/>
          <w:szCs w:val="40"/>
          <w:lang w:val="en-US"/>
        </w:rPr>
      </w:pPr>
      <w:r>
        <w:rPr>
          <w:rFonts w:hint="default"/>
          <w:b/>
          <w:bCs/>
          <w:color w:val="FF0000"/>
          <w:sz w:val="36"/>
          <w:szCs w:val="40"/>
          <w:lang w:val="en-US"/>
        </w:rPr>
        <w:t>The protein sequences that used for bio informatics</w:t>
      </w:r>
    </w:p>
    <w:p>
      <w:pPr>
        <w:rPr>
          <w:rFonts w:hint="default"/>
          <w:b/>
          <w:bCs/>
          <w:color w:val="0000FF"/>
          <w:lang w:val="en-US"/>
        </w:rPr>
      </w:pPr>
      <w:r>
        <w:rPr>
          <w:rFonts w:hint="default"/>
          <w:b/>
          <w:bCs/>
          <w:color w:val="0000FF"/>
        </w:rPr>
        <w:t>&gt;&gt;</w:t>
      </w:r>
      <w:r>
        <w:rPr>
          <w:rFonts w:hint="default"/>
          <w:b/>
          <w:bCs/>
          <w:color w:val="0000FF"/>
          <w:lang w:val="en-US"/>
        </w:rPr>
        <w:t xml:space="preserve"> Protein sequences of Present study (</w:t>
      </w:r>
      <w:r>
        <w:rPr>
          <w:rFonts w:hint="default"/>
          <w:b/>
          <w:bCs/>
          <w:color w:val="0000FF"/>
        </w:rPr>
        <w:t>angiotensin-converting enzyme-like [Penaeus vannamei]</w:t>
      </w:r>
      <w:r>
        <w:rPr>
          <w:rFonts w:hint="default"/>
          <w:b/>
          <w:bCs/>
          <w:color w:val="0000FF"/>
          <w:lang w:val="en-US"/>
        </w:rPr>
        <w:t>)</w:t>
      </w:r>
      <w:bookmarkStart w:id="1" w:name="_GoBack"/>
      <w:bookmarkEnd w:id="1"/>
    </w:p>
    <w:p/>
    <w:p>
      <w:r>
        <w:rPr>
          <w:rFonts w:ascii="SimSun" w:hAnsi="SimSun" w:eastAsia="SimSun" w:cs="SimSun"/>
          <w:sz w:val="24"/>
          <w:szCs w:val="24"/>
        </w:rPr>
        <w:t>MFVLWMCLLYGVAAVPQESPAQLAGQAHAESVSLEEEARSFLDELDARDSEECSAVSFASWNYDSDITEKHKAEKAAAQLTHAAWEKEAWQRVQKWNGRWEALTDPALRRQFKFRSILGTAALPKQELEKYNSLETDMSTIYSTAKICDYHRHKVCNLTLEPDLTRILRTSRDYGELAHVWKQWRYNSGRRIRDHYRLFVNIANKAAKLNGFDNMGDMWLYPYESETFRQDVAELWEQLKPLYQQLHAYVRRKLRAKYGEQHISKRGPIPAHLLGNMWSQSWGEIYDLLIPYPGKTSVDVTPNMKSQGYTPRRMFELSEEFFVSLNLTRMPPEFWEHSIIEKPNGRELICHASAWDFCNGKDFRIKQCTDVTMTDLITVHHEMGHIQYDLQYKHLPLVFRGGANPGFHEAVGDVLALSVATPKHLQKIGLLETVEEDNEADINYLMSIALDKITFLPFGYLMDLWRWGVFSGETKEEDWNCAWWALRYNLQGIKPPVRRSEYDFDPGAKYHIPANVPYIRYFVSFVVQFQFHKALCMKAGEYDPLDPSKPLHKCDIYQSTEAGNALGDMLQLGSSKPWPDALEALTGTRRMDASIIREYFKPLEVWLTENNERHQEFVGWEGESDFCSSDSPARHEPVGEPSSAAAVSPGPLALALVALLVHRTQQ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47478273.1 angiotensin-converting enzyme-like [Penaeus chinensis] MSTIYSTAKICDYHRTKVCNLTLEPDLTRILRTSRDYGELAHVWKQWRYKSGRRIRDHYRLFVNIANKAA KLNGFDNMGDMWLYPYESDTFRQDVGELWEQLKPFYQQLHAYVRRKLREKYGEQHISQRGPIPAHLLGNM WSQSWGEIYDLLIPYPGKTSVDVTPNMKTKGYTPRRMFELSEEFFVSLNLTRMPPEFWEHSIIEKPKGRE LICHASAWDFCNGKDFRIKQCTDVTMTDLITVHHEMGHIQYYLQYKHQPNVFRAGANPGFHEAVGDVLAL SVATPKHLQKIGLLDNVEEDNEADINYLMSIALDKITFLPFGYLMDLWRWGVFSGKTKEENWNCAWWDLR YNLQGIKPPVRRSEYDFDPGAKYHIPANVPYVRYFVSFVIQFQFHKALCMKAGQYDPLDPSKPLHKCDIY QSTEAGNALGDMLQMGSSKPWPDALEALTGTRKMDASIIREYFKPLEVWLTENNERHQEFVGWEGENDFC SSDSPARHEPVGEPSSGAAVSPGLLVVVLMAFLLQQTHQ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42873558.1 angiotensin-converting enzyme-like isoform X1 [Penaeus japonicus] MLVLWMCLLYGVAAVPQDSPAQLAGQANAESLSLEEEARNFLNELDGRDSEECSAVSFASWNYDSDITEK HKAEKAAAQLTHAAWEKEAWQRVRKWNGRWEALTDPFLRRQFKFRSILGTAALDKPELEKYNSLETDMST IYSTAKICDYHKHKMCNLTLEPDLTRTLRTSRDYDELAHVWKQWRYNSGRRIRDHYRLFVNIANKAAKLN GFDNMGDMWLYPYESETFRQDVAGLWEQLKPLYQQLHAYVRRKLREKYGSQHISKRGPIPAHLLGNMWSQ SWGEIYDLLIPYPGKTSVDVTPNMKNQGYTPRKMFELSEEFFVSLNLTRMPPEFWEHSIIEKPKGRDLIC HASAWDFCNGKDFRIKQCTDVTMTDLITVHHEMGHIEYYLQYEHQPLVFRSGANPGFHEAVGDVLALSVA TPKHLKKIGLLESVEEDDEADVNYLMSIALDKIAFLPFGYLMDLWRWGVFSGETKEENWNCAWWDLRYKL QGIKPPVKRSEYDFDPGAKYHIPANVPYIRYFVSFVVQFQFHKALCMKAGEYDPLDPSKPLHKCDIYQST EAGNALGDMLQLGSSKPWPDALEALTGTRRMDASIIREYFKPLEVWLTENNERHQEFVGWEGENDFCSSD SPARHEPVGEPSAATALSPGMLVLALMALLFRQSLQ</w:t>
      </w:r>
    </w:p>
    <w:p>
      <w:pPr>
        <w:rPr>
          <w:rFonts w:hint="default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CAX63316.1 TPA: putative angiotensin converting enzyme precursor, partial [Carcinus maenas] MCVWVCCLALVAAIPQDSASTGEGGTSMDEMESKARSFLQEMDMRGSKECTQATMASWNYASDITEKHRK EKAAAQIKYATWEKEVWEKVKEWDGQWQQLGDPFLKRQFKFMSILGTAALPKKELEKYNNLVTEMSTIYS TAKICGYKKNSSCKLSLEPDLTKILRTSRDYGELEHVWKMWRTASGRRMRNLYQQFVKLANKAAKLNGFE NMGEMWIYPYESDTFRTDLHHLYMQLKALYQQLHAYVRRKLRERYGEEHVSQRGPIPAHLMGNMWSQSWA EIYDLAIPYPGKTSVDVTPQMVAQGYDARRMFELSEEFFVSLNLTRMPQGFWQNSIIEKPQGRELVCHAS AWDFCDGKDVRIKQCTEVTMKDLITVHHEMGHIEYYLQYSHQPKLFREGANPGFHEAVGDVLALSVATPK HLHKVGLLDQVEDNHEVDINFLMNMALDKITFLPFGYLMDLWRWDVFSGKAATKDWNCFWWKLRYEFQGI KPPVMRSEYDFDPGAKYHIGANVPYIRYFVSFVVQFQFHKALCMKAGQYDPLDPSKPLHKCDIYESTEAG NILGDMLQMGSSKEWPDAMEVLTGGRVMDASPIREYFKPLEMWLKEDNEKHGEFIGWESDETYCSSEGMS EEATSEPTSAASCCSPASLLLLLVVALFSLNH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XP_010082463.1 PREDICTED: LOW QUALITY PROTEIN: angiotensin-converting enzyme [Pterocles gutturalis] MSPLTVQVEASLEEQNFTELWGKKAKELYSNIWSNFSDPQLRKIIGSIQTLGPSNLPLEKREQYNTILSN MDKIYSTAKVCLANGTCWDLEPDLSDIMATSRSYKKLLYAWEGWHNAAGNPLRAPYEEFVKLSNEAYQMD GFEDTGSYWRSWYDSPSFEDDLEHLYKQLEPLYLNLHAFVRRKLYNRYGPKYINLRGPIPAHLLGNMWAQ QWNNIYDLMVPYPEKPNLDVTSTMVQQGWNATHMFRVSDEFFTSLGLLEMPPEFWEKSMLEKPTDGREVV CHASAWDFYNRKDFRIKQCTTVTMEQLFTVHHEMGHVQYYLQYKDQPVSFRSGANPGFHEAIGDVMSLSV STPSHLKKIGLLSSATEDAESNINYLLKMALEKIAFLPFGYLIDQWRWNVFNGRTPPNRYNYDWWYLRTK YQGICAPVSRDETNFDPGAKYHIPGNTPYIRYFASFILQFQFHKALCQAANHNGPLHTCDIYMSKEAGAK LREVLKAGSSKSWQEILFNLTGTDKMDAGALLEYFSPVTQWLKEQNNKTNEVLGWPEFDWRPPVPEGYPE GIDKIADEAQAKEFLSEYNSTAEAVWNAYTEASWTYNTNITDHNKEIMLEKNLAMSKHTLEYGMRARQFD TSDFQDQSVTRILKKLSVIEKAALPENELKEYNTLLSDMETTYSVAKVCRESKTCHPLDPDLTDILANSR DYDELLFAWKGWRDASGKKIKNSYKRYVELSNKAAVLNGYMDNGAFWRSLYETPTFEEDLERLYLQLQPL YLNLHAYVRRALHKKYGAERINLKGPIPAHLLGNMWAQSWSSIFDLVTPFPDATKVDATPAMKQQGWTAK RMFEESDHFFTSLGLIPMPQEFWDKSMIEKPADGREVVCHASAWDFYNRKDFRIKQCTVVNMDDLITVHH EMGHVQYFLQYMDQPISFRDGANPGFHEAIGDVMALSVSTPKHLHSIKLLDQVTDNQESDINYLMSIALD KIAFLPFGYLMDQWRWKVFDGRIKEDEYNQQWWNLRLKYQGLCPPTPRSEDDFDPGAKFHIPANVPYIRY FVSFVIQFQFHQALCAAAGHTGPLHTCDIYQSKEAGKLLGDALKLGFSKPWPEAMELITGQPNMSADALM SYFEPLMTWLVKENERNGEVLGWPEYSWTPYAATAAQPGSSRTDFLGMSLTSKEATAGVLLALALVFLI TTIFLGIKFFSERRSQTFKSSSEMELK</w:t>
      </w:r>
    </w:p>
    <w:p>
      <w:pPr>
        <w:rPr>
          <w:rFonts w:hint="default"/>
        </w:rPr>
      </w:pP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XP_010012983.1 PREDICTED: angiotensin-converting enzyme [Nestor notabilis] MEVWGKKAKELYGSIWSNFSDTQLRKIISSIQTLGPSNLPLDKREQYNTILSDMDKIYSTAKVCLANSTC WELEPDISDIMATSRSYKKLLYAWEGWHNAAGNPLRAKYEEFVQLSNEAYQMDGFEDTGSYWRSWYDSAS FEDDLEHLYNQVEPLYLNLHAFVRRKLYDRYGSKYINLKGPIPAHLLGNMWAQQWNNIYDLMIPYPDKPN LDVTSTMVQQGWNATHMFRVSEEFFTSLGLLEMPPEFWDKSMLEKPADGREVVCHASAWDFYNRKDFRIK QCTTVTMEQLFTVHHEMGHIQYYLQYKDQPVSFRSGANPGFHEAIGDVMSLSVSTPSHLKEIGLLNSAAE DTESNINYLLKMALEKIAFLPFGYLIDQWRWNVFSGRTPPSRYNYDWWYLRTKYQGICAPISRNESNFDP GAKYHIPGNTPYIREVLKAGSSKSWQEILFNLTGTDKMDAGALLEYFSPVTEWLQEQNNKTNEVLGWPEF DWRPPIPEGYPEGIDKISDEAQAKEFLAEYNSTAEAVWNAYTEASWAYNTNITDHNKEIMLEKNLAMSRH TLEYGMRARQFDPSDFQDQSVTRILRKLSVIERAALPEDELKEYNTLLSDMETTYSIAKVCRENKTCHPL DPDLTDIMATSRDYDELLFVWKGWRDASGKQIKNNYKRYVELSNKAAVLNGYSDNGAFWRSLYETSTFEE DLERLYLQLQPLYLNLHAYVRRALYRKYGGEHINLKGPIPAHLLGNMWAQSWSNIFDLVMPFPDATKVDA TPAMKQQGWTPKRMFEESDRFFTSLGLIPMPEEFWDKSMIEKPADGREVVCHASAWDFYNRKDFRIKQCT VVNMDDLITVHHEMGHVQYFLQYMDQPISFRDGANPGFHEAVGDVMALSVSTPKHLHSINLLDQVTDNTE SDINYLMSIALDKIAFLPFGYLMDQWRWKVFDGRIKEDEYNQEWWNLRLKYQGLCPPTPRSEDDFDPGAK FHIPANVPYIRYFVSFVIQFQFHQALCAAAKHTGPLHTCDIYQSKEAGNILGEALKLGFSKPWPEAMELI TGQPNMSADALMSYFEPLMTWLVNENEKNEEVLGWPEYSWTPYTATTAQAGSSRTDFLGMSLASNQATAG SWVLLALALVFLITTIYLGVKFSSARRKTFKSSSEMELK</w:t>
      </w:r>
    </w:p>
    <w:p>
      <w:pPr>
        <w:rPr>
          <w:rFonts w:hint="default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  <w:r>
        <w:t xml:space="preserve"> 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08944127.1 PREDICTED: angiotensin-converting enzyme-like, partial [Merops nubicus] PGNMWAQSWSNIFDLVIPFPNATKVDATPAMKKQGWTPRKMFEVSDHFFTSLGLIPMPEEFWNKSMIEKP ADGREVVCHASAWDFYNRKDFRIKQCTVVNMDDLITVHHEMGHVQYFLQYMDQPISFRDGANPGFHEAIG DVMALSVSTPKHLHSINLLDQVTDNEESDINYLMSIALDKIAFLPFGYLMDQWRWKVFDRRIKEDEYNQQ WWNLRMKYQGLCPPAPRSEDDFDPGAKFHIPANVPYIRYFVSFVIQFQFHQALCAVAKHQGPLHKCDIYK SKDAGSILGKALKLGFSRPWPEAMMLITKQPNMSADALMSYFEPLMTWLVKENEKNGEVLGWPEYSWTPY TATPAQAVSDHADFLGMSLTSHQATAGGWVLLALALVFLVTTLFFGVKFFSSRRKAFKSSSEMELK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09491429.1 PREDICTED: angiotensin-converting enzyme [Pelecanus crispus] MDKIYSTAKVCLANGTCWDLEPDISDIMATSRSYKKLLYAWEGWHNAAGNPLRTKYEEFVKLSNEAYQMD GFKDTGSYWRSWYDSDTFEDDLEQLYKQLEPLYLNLHAFVRRKLYDRYGPKYVNLKGPIPAHLLGNMWAQ QWNNIYDLMVPYPAKPNLDVTSTMVQQEWNATRMFRVSEEFFTSLGLLEMPPEFWNKSMIEKPTDKREVV CHASAWDFYNRKDFRIKQCTTVTMEQLFTVHHEMGHVQYYLQYKDQPVPFRAGANPGFHEAIGDVMALSV STPSHLKKIGLLSSATEDAESNINYLLKMALEKIAFLPFGYLIDQWRWNVFNGRPPRSRYNYDWWYLRTK YQGICAPVPRNESNFDPGAKYHIPANTPYIRYFVSFIIQFQFHKALCQAANHSGPLHTCDIYMSKQAGDK LRELLKAGSSKSWQEIMFNLTATNKMDAGPLLEYFSPVTKWLQEQNKKTNEVLGWPEFDWHPPIPEGYPE GIEKIADEAQAKAFLSEYNSTAEAVWNAYTEASWAYNTNITDHNKEIMLQKNLAMSKHTLEYGRRARQFD TSNFQDQSVTRILKKLSVIERAALPENELKEYNTLLSDMETAYSVAKVCKENNVCHPLDPDLTDIMATSR DYDELLFAWKGWRDASGKKIKNNYKRYVELSNKAAVLNGYTDNGAYWRSLYETPTFEEDLERLYLQLQPL YLNLHAYVRRALYKKYGAEHINLKGPIPAHLLGNMWAQSWSNIFDLVTPFPDATKVDATPAMKKQGWTPK KMFEESDHFFTSLGLIPMPQEFWNKSMIEKPADGREVVCHASAWDFYNRKDFRIKQCTVVNMDDLITVHH EMGHVQYFLQYKDQPISFRDGANPGFHEAIGDVMALSVSTPKHLHSIKLLDQVTDNTESDINYLMSIALD KIAFLPFGYLMDQWRWKVFDGRIKEDEYNQQWWNLRMKYQGLCPPTPRSEDDFDPGAKFHIPANVPYIRY FVSFVIQFQFHQALCAAARHTGPLHKCDIYQSKEAGKILGEALKLGFSKPWPEAMRLITGQPNMSADALM SYFEPLMTWLTTENKKNGEVLGWPEYSWTPYAAIPDQASSSRMDFLGMSLASNQATAGSWVLLTLALVFL ITTISLGVTFFLARKKVSKSSSEMELK</w:t>
      </w:r>
    </w:p>
    <w:p>
      <w:pPr>
        <w:rPr>
          <w:rFonts w:hint="default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KAI4050971.1 angiotensin I converting enzyme [Homo sapiens] MGQGWATAGLPSLLFLLLCYGHPLLVPSQEASQQVTVTHGTSSQATTSSQTTTHQATAHQTSAQSPNLVT DEAEASKFVEEYDRTSQVVWNEYAEANWNYNTNITTETSKILLQKNMQIANHTLKYGTQARKFDVNQLQN TTIKRIIKKVQDLERAALPAQELEEYNKILLDMETTYSVATVCHPNGSCLQLEPALKFSELPLQAEVS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NP_036676.1 angiotensin-converting enzyme precursor [Rattus norvegicus] MGAASGQRGRWPLSPPLLMLSLLLLLLLPPSPAPALDPGLQPGNFSADEAGAQLFADSYNSSAEVVMFQS TAASWAHDTNITEENARLQEEAALINQEFAEVWGKKAKELYESIWQNFTDQKLRRIIGSVQTLGPANLPL TQRLQYNSLLSNMSRIYSTGKVCFPNKTATCWSLDPELTNILASSRNYAKVLFAWEGWHDAVGIPLKPLY QDFTALSNEAYRQDGFSDTGAYWRSWYESPSFEESLEHLYHQVEPLYLNLHAFVRRALHRRYGDKYINLR GPIPAHLLGDMWAQSWENIYDMVVPFPDKPNLDVTSTMVQKGWNATHMFRVAEEFFTSLGLSPMPPEFWA ESMLEKPADGREVVCHASAWDFYNRKDFRIKQCTRVTMDQLSTVHHEMGHVQYYLQYKDLHVSLRRGANP GFHEAIGDVLALSVSTPAHLHKIGLLDRVANDIESDINYLLKMALEKIAFLPFGYLVDQWRWGVFSGRTP PSRYNYDWWYLRTKYQGICPPVARNETHFDAGAKFHIPSVTPYIRYFVSFVLQFQFHQALCKEAGHQGPL HQCDIYQSTKAGAKLQQVLQAGCSRPWQEVLKDLVGSDALDASALMEYFQPVSQWLQEQNQRNGEVLGWP EYQWRPPLPDNYPEGIDLETDEAKANRFVEEYDRTAKVLWNEYAEANWHYNTNITIEGSKILLQKNKEVS NHTLKYGTWAKTFDVSNFQNSTIKRIIKKVQNVDRAVLPPNELEEYNQILLDMETTYSVANVCYTNGTCL SLEPDLTNIMATSRKYEELLWVWKSWRDKVGRAILPFFPKYVDFSNKIAKLNGYSDAGDSWRSSYESDDL EQDLEKLYQELQPLYLNLHAYVRRSLHRHYGSEYINLDGPIPAHLLGNMWAQTWSNIYDLVAPFPSAPSI DATEAMIKQGWTPRRIFKEADNFFTSLGLLPVPPEFWNKSMLEKPTDGREVVCHASAWDFYNGKDFRIKQ CTSVNMEELVIAHHEMGHIQYFMQYKDLPVTFREGANPGFHEAIGDVLALSVSTPKHLHSLNLLSSEGSG YEHDINFLMKMALDKIAFIPFSYLIDQWRWRVFDGSITKENYNQEWWSLRLKYQGLCPPVPRSQGDFDPG SKFHVPANVPYIRYFISFIIQFQFHEALCRAAGHTGPLYKCDIYQSKEAGKLLADAMKLGYSKQWPEAMK IITGQPNMSASAIMNYFKPLTEWLVTENRRHGETLGWPEYTWTPNTARAEGSLPESSRVNFLGMYLEPQQ ARVGQWVLLFLGVALLVATVGLAHRLYNIHNHHSLRRPHRGPQFGSEVELRHS</w:t>
      </w: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NP_001268748.1 angiotensin-converting enzyme isoform 3 precursor [Mus musculus] MGAASGQRGRWPLSPPLLMLSLLVLLLQPSPAPALDPGLQPGNFSPDEAGAQLFAESYNSSAEVVMFQST VASWAHDTNITEENARRQEEAALVSQEFAEVWGKKAKELYESIWQNFTDSKLRRIIGSIRTLGPANLPLA QRQQYNSLLSNMSRIYSTGKVCFPNKTATCWSLDPELTNILASSRSYAKLLFAWEGWHDAVGIPLKPLYQ DFTAISNEAYRQDDFSDTGAFWRSWYESPSFEESLEHIYHQLEPLYLNLHAYVRRALHRRYGDKYVNLRG PIPAHLLGDMWAQSWENIYDMVVPFPDKPNLDVTSTMVQKGWNATHMFRVSEEFFTSLGLSPMPPEFWAE SMLEKPTDGREVVCHASAWDFYNRKDFRIKQCTRVTMEQLATVHHEMGHVQYYLQYKDLHVSLRRGANPG FHEAIGDVLALSVSTPAHLHKIGLLDHVTNDIESDINYLLKMALEKIAFLPFGYLVDQWRWGVFSGRTPP SRYNFDWWYLRTKYQGICPPVARNETHFDAGAKFHIPNVTPYIRYFVSFVLQFQFHQALCKEAGHQGPLH QCDIYQSAQAGAKLKQVLQAGCSRPWQEVLKDLVGSDALDAKALLEYFQPVSQWLEEQNQRNGEVLGWPE NQWRPPLPDNYPEGIDLETDEAKADRFVEEYDRTAQVLLNEYAEANWQYNTNITIEGSKILLEKSTEVSN HTLKYGTRAKTFDVSNFQNSSIKRIIKKLQNLDRAVLPPKELEEYNQILLDMETTYSLSNICYTNGTCMP LEPDLTNMMATSRKYEELLWAWKSWRDKVGRAILPFFPKYVEFSNKIAKLNGYTDAGDSWRSLYESDNLE QDLEKLYQELQPLYLNLHAYVRRSLHRHYGSEYINLDGPIPAHLLGNMWAQTWSNIYDLVAPFPSAPNID ATEAMIKQGWTPRRIFKEADNFFTSLGLLPVPPEFWNKSMLEKPTDGREVVCHPSAWDFYNGKDFRIKQC TSVNMEDLVIAHHEMGHIQYFMQYKDLPVTFREGANPGFHEAIGDIMALSVSTPKHLYSLNLLSTEGSGY EYDINFLMKMALDKIAFIPFSYLIDQWRWRVFDGSITKENYNQEWWSLRLKYQGLCPPVPRSQGDFDPGS KFHVPANVPYVRYFVSFIIQFQFHEALCRAAGHTGPLHKCDIYQSKEAGKLLADAMKLGYSKPWPEAMKL ITGQPNMSASAMMNYFKPLTEWLVTENRRHGETLGWPEYNWAPNTGTTPTLPPAPGPSS</w:t>
      </w:r>
    </w:p>
    <w:p>
      <w:pPr>
        <w:rPr>
          <w:rFonts w:hint="default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694336.5 angiotensin-converting enzyme [Danio rerio] MNRGKRESRTPIGKQEHPAVNVSRRLLRKLLSQHSASQLRSIMLRAVVLLTLISWSAALKPEWMPGDYPP TEQGAERFVSDYNSTAEEVLYLSTEASWNYNTNLTDHNSQLQIEASLEEQAFTEAWGHKAKATFSESLMD TFTNPDLKKIIKKINVLEAANLAITDRELYNTILSQMDSIYSTAKVCPSPEECWSLEPELQEIMATSRSY KRLLYAWEGWHNSSGVPLKSLYAEFVKISNKASQMDGFKDTGEYWRSWYESPTFKQDLENLFKQLEPLYQ NLHAFVRRKLYDYYGPKYINLKGPIPAHLLGNMWSQTWNNIYNMMIPFPNRPNVDVTNTMIAKGYNATHM FRVAEEFFTSLGLLEMPPEFWDKSMLEKPTDGREVVCHASAWDFYNRKDFRIKQCTTVTMEQLFTVHHEM GHVEYYLQYKDQPVSFRRGANPGFHEAIGDVLSLSVSTPKHLHSIDLLDQLTDDAESDINYLLKMALEKI AFLPFGYLIDQWRWSVFSGETPPDRYNADWWYLRTKYQGICPPTRRTEEHFDAGGKYHIPGNTPYIRYFV SFILQFQFHEKLCKEAGHTGPLHKCDIYKSREAGAVLEKVLKAGSSEPWTQVLQEALGTDKMDATPLMSY FLPVTTWLREQNEKTGETLGWPDFNWVPPIPEGYPEDIGKITDEMQAKQFLDEYNSTAEEVWNAYTESSW TYNTDITEAHKDNMLQKNLEMANHTKIYGLEARKYDTSDFQDESVKRILSKLSDLERAALSAEDLVEYNN LLASMETLYSVATVCKDKSNCLPLDPDLNKIMAESRDYDELLFAWQGWRNASGREIRDSYKRYVELANSA AKSNGHTDNGAFWRSLYETPTFEQDLEALWKDLEPLYLSVHAYVRRALYKKYGPERINLKGPIPAHLLGN MWAQTWSGIMDLVNPYPDATQVDATPAMIAQGWTPKRMFEESDRFFTSLGLLPMPPEFWNKSMLEKPTDG REVVCHASAWDFYNRKDFRIKQCTVVTMDDLITVHHEMGHVQYFLQYKDQPISFRDGANPGFHEAIGDVL ALSVATPKHLQSIGLLDKVEDNAESTINFLMSIALDKIAFLPFGYLMDQWRWKVFDGRISSSEYNKEWWN LRMKYQGLCPPVPRTEKDFDPGAKFHIPANVPYIRYFVSFVIQFQFHKGLCDAAGHKGPLHNCDIYQSKE AGKLLSDVMKMGFSKPWPEAMKIITGQPKMSVQPLMEYFKPLIEWLEKENEKNGDVLGWPEYDWTPYKLS TVVEESPKSVNFLGLSVDAAGAAAGQWILLVLSIVFLLAVVFLAYRYSKTKRLQNKSMSQMELK</w:t>
      </w:r>
    </w:p>
    <w:p>
      <w:pPr>
        <w:rPr>
          <w:rFonts w:hint="default"/>
        </w:rPr>
      </w:pP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XP_044035667.1 angiotensin-converting enzyme isoform X2 [Siniperca chuatsi] MRQQLQGKVFPWWRLAMGSGVDRFLWTVLLLLPVLGLSEALSESWQPGEYANNMTDALRFLSDYNRTAEE VFFFSISASWNYNTNITDHNSALQVNASLEEQAFSAAWGSKAKQVFSLAILNSLLDPKDKKLMKKIMILG AANLPQKEREEYNTILSTMDNIYSTTKVHPQPNISWSLEPDLTDIMANSRSYKRLLYVWEAWHNASGVPL KRYYPRFVELSNNASQADGFADTGADWRSEYESETFEQDIEKLYRTIEPLYQNLHAFVRRQLYNQYGPKY INLKGPIPAHLLGNMWAQTWNNIYGMMIPFPDKPNMDVTDEMGKQGYNATHMFRVAEEFFTSLGLEEMPQ EFWSGSMLVKPEGREVVCHASAWDFYNRKDFRIKQCTTVTMEQLFTVHHEMGHVQYYLQYKDQPVGYRRG ANPGFHEAIGDVLSLSVSTPKHLKTINLLENVTSDIETDTNYLLKMALEKIAFLPFGYLIDQWRWGVFSG HTPPERYNSDWWYLRTKYQGICPPTRRTEEHFDPGAKYHIPGNTPYIRYFVSFILQFQLHDKLCEAAKHE GPLHTCDIYRSKEAGAILKKILQAGSSKPWPDVLQEAIGTNKLDANSLIKYFDPIIKWLEKQNVNETLGW PDFSWVPPIPEGYPEDIDKNTDELDAKKFLDEYNSTAEGVWNAYTEASWKYNTDINEANKKAMLEKNLEM SAHTLKYGQKARQYDTTDFQEGSVKRIIKKLSDIERAALPSAELEEYNTLLSNMETKYSVAEVCRDNGTC HPLDPDLQKIIAESRDYDELLFAWKGWRDAAGKVLRQDYKRYVELANKAATLNGHSDNGAFWRSLYETPT FEEDLETLWKELEPLYQNVHAYVRRALYKKYGSKYINLKGPIPAHLLGNMWAQTWSGIMDLAMPYPHATQ VDATPAMVAQGWNATRMFQESDKFFTSLGLLPMPKEFWDKSMLEKPSQERQVVCHASAWDFYNRKDFRIK QCTVVTMDDLITVHHEMGHVQYFLQYKDQPVSFRDGANPGFHEAIGDVLALSVSTPKHLQSIGLLDKVEN NHEGDINFLMSMALDKIAFLPFGYLMDQWRWKVFDGRIPPTEYNKEWWNLRMKYQGLCSPVTRTEDDFDP GAKFHIPANVPYVRYFVSFIIQFQFHKALCDAAKHDGPLHTCDIYKSEEAGKLLGDVMKLGFSKPWPEAM AMITGQPKMSAQPLMQYFQPLIQWLEAENNKNNDIRGWPEYDWKPSSSSEIKANKVDFLGMSVDDSAAIA GQWVLLVVGLVLLVATIVLAYKYRSNKATMELKHN</w:t>
      </w:r>
    </w:p>
    <w:p>
      <w:pPr>
        <w:rPr>
          <w:rFonts w:hint="default"/>
        </w:rPr>
      </w:pPr>
    </w:p>
    <w:p>
      <w:pPr>
        <w:rPr>
          <w:rFonts w:ascii="SimSun" w:hAnsi="SimSun" w:eastAsia="SimSun" w:cs="SimSun"/>
          <w:sz w:val="24"/>
          <w:szCs w:val="24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  <w:r>
        <w:rPr>
          <w:rFonts w:hint="default"/>
        </w:rPr>
        <w:t>&gt;XP_043869570.1 angiotensin-converting enzyme [Solea senegalensis] MGTGVDRFLWSVLLLLPALGLCGALPADWLPGDYVDSVDDALRFLNDYNSTAEEVLFHSVTASWNYNTNI TDHNSMLQVNASLEEQAFSEAWGMKAKNTFTDATINKLTDPKDRTLMGKIKILGPANLPEEERKKYNTIL STMDSIYSTAKVHPQPNISWSLEPHLTNIMANSRSYKKLLYAWEGWHNASGVPLKKHYPGFVELSNKASK ADGFADTGADWRSWYDTPTFEADLEDLYKTIEPLYKNLHAFVRRQLYNQYGSKYINLNGPIPAHLLGNMW AQTWNNIYGLMIPFPEKPNLDVTDEMVKQGYNATHMFRVAEEFFTSLGLKEMPTEFWEESMLEKPEGREV VCHASAWDFYNRKDFRIKQCTTVTMEQLFTVHHEMGHIQYYLQYKDKPVGFRRGANPGFHEAIGDVLSLS VSTPKHLKTINLLESATSDPETDLNYLLKMALEKIAFLPFGYLIDQWRWGVFSGNTPPERYNSDWWYLRT KYQGICPPTRRTADHFDPGAKYHIPGNTPYIRYFVSFILQFQFHEKLCEAAKHTGALHTCDIYRSKEAGA ILQKVLQAGSSKAWPDVLQEAIGTRKMDAGSLMRYFAPIIEWLEKQNENETLGWPDFNWVPPIPEGYPED IDKNTDELDAKTFLEEYNSTAEEVWNAYTEASWKYNTDINDANKKEMLEKNLAMADHSLKYGQRARQYDT TDFQDASVKRIINKLSDIERAALPSAQLEEYNNLLSNMETKYSVAEVCREDGTCHPLDPDLQKIMAESRD YDELLFAWKGWRDAAGKEIRQDFKRYVELANQAAKLNGHSDNGAFWRSLYETPTFEEDLETLWKELEPLY QNVHAYVRRALYKKYGSKYINLKGPIPAHLLGNMWAQTWSGIMDLVMPYPDATQVDATPAMVAKGWNALK MFEESDKFFTSLGLIPMPSEFWEKSMLEKPSDGRKVVCHASAWDFYNRKDFRIKQCTVVTMDDLITVHHE MGHVQYFLQYKDQPVSFRDGANPGFHEAIGDVLALSVATPKHLQSIGLLDKVESNYESDINFLMNMALDK IAFLPFGYLMDQWRWKVFDGRIPPTEYSKEWWNLRMKYQGLCPPVTRTEDDFDPGAKFHIPANVPYVRYF VSFIVQFQFHKALCDAAKHTGPLHTCDIYQSKDAGKLLGDLMKLGFSKPWPEAMSMITGQPNMTAQPLME YFKPLIEWLEKENDNNKDVRGWPEYDWRPSADEVKIEEPKPTTVDFLGMNVNSSAAVAGQWVLLVIGLVL LLATILLAYKYRKSKKSKKSNSMMELK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39991037.1 angiotensin-converting enzyme isoform X2 [Xiphias gladius] MGSAVDRVLCSALLLLPAFGLSVALPESWLPGEYSNTTTDALRFLSDYNSTAEEALFHSVSATWNYNTNI TDYNSMLQVNASLEEQEFSEAWGLKAKHIFSNELLSSLPDPKDKELMERIMILGAANLPKKQREEYNTIL STMDNIYSTAKVHPQPNISWSLEPHLTDIMANSRSYKRLLYVWEGWHNASGVPLKKLYPRFVELSNKASQ ADGFADTGADWRSGYESETFEQDLEDLYRTIEPLYQNLHAFVRRQLYNQYGPKYINLKGPIPAHLLGNMW AQTWNNIYGMMIPFPDKPNLDVTDAMVKQGYNATHMFRVAEEFFTSLGLEEMPQEFWDESMLVKPDDREV VCHASAWDFYNRKDFRIKQCTTVTMEQLFTVHHEMGHVQYYLQYKDQPVGFRRGANPGFHEAIGDVLSLS VSTPKHLKTINLLESATSDTETDINYLLKMALEKIAFLPFGYLIDQWRWSVFSGRTPPERYNSDWWYLRT KYQGICPPTRRTEEHFDPGAKFHIPGNTPYIRYFVSFILQFQFHEKLCEAAKHTGPLHTCDIYRSTEAGL ILKKVLQAGSSKPWPEVLQETIGTNRMNASSLMKYFEPIIKWLEMQNKHETLGWPDFNWVPPIPDGYPED IEKNTDELDAKKFLDDYNSTAEAVWNAYTEASWKYNTDINEANKQAMLEKNLEMSAHTLKYGQKARQYDT TDFQDALVKRIIKKLSDIERAALPPAELEEYNTLLSNMETKYSVAEVCRDSGKCHPLDPDLQKIMAESKD YDELLFAWKGWRDAAGKVIRSDYKRYVELANKAATLNGHPDNGAFWRSLYETPTFEEDLETLWKELEPLY QNVHAYVRRALYKKYGPKYINLRGPIPAHLLGNMWAQTWSGIMDLVIPYPHATQVDATPAMVEQQWNATR MFEESDKFFTSLGLLPMPKEFWDKSMLEKPSDGRQVVCHASAWDFYNRKDFRIKQCTVVTMDDLITAHHE MGHVQYFLQYKDQPVSFRDGANPGFHEAIGDVLALSVSTPKHLQSIGLLDKVENNKESDINFLMSMALDK IAFLPFGYLMDQWRWKVFDGRIPPTEYNKEWWNLRMKYQGLCPPVARTEDDFDPGAKFHIPANVPYVRYF VSFIIQFQFHKALCDAAKHDGPLHTCDIYKSKEAGKLLGDAMKLGFSKPWPEAMTMITGQPKMSAQPLMQ YFQPLIQWLEAENNKNNDVRGWPEYNWKPSSMSSTFNEKQSIPRVTYSVFLCVCPDANRVNFLGMSVEGS AAIAGQWTLLVIGLVLLVATILLAYKYRKSRKPEKSLSTMELKQKD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t xml:space="preserve"> </w:t>
      </w:r>
    </w:p>
    <w:p>
      <w:pPr>
        <w:rPr>
          <w:rFonts w:hint="default"/>
        </w:rPr>
      </w:pPr>
      <w:r>
        <w:rPr>
          <w:rFonts w:hint="default"/>
        </w:rPr>
        <w:t>&gt;XP_041829354.1 angiotensin-converting enzyme isoform X1 [Melanotaenia boesemani] MGAGMNRLLSVLLLLPVLGFSEALRDSWLPGEYTNTTADAKRFLEDYNGTAEEVLFLSVSASWNYNTNLT EHNSKLQVNATLEEQAFSEAWGMKAKQTFSKEVLDSLADPKDKKLMEKIMSLGAANLPQVEREEYNTILS TMDSIYSTAKVYPQPNVSWSLEPELTDIMANSRSYKKLLFAWEGWHNASGVPLRKHYPRFVELSNKASQA DGFADTGADWRSWYETETFEEDIDKLFRTIEPLYLNLHAFVRRQLYNRYGPKYINLKGPIPAHLLGNMWA QTWNNIYDMMIPYPDKPNLDVTDKMVQQGYNATHMFSVAEEFFTSLGLKEMPTEFWEESMLVKPDDREVV CHASAWDFYNRKDFRIKQCTTVTMEQLFTVHHEMGHIQYYLQYKDQPVGFRRGANPGFHEAVGDVMSLSV STPKHLHTINLLESLTSDAETDLNFLLKMALEKIAFLPFGYLIDLWRWSVFSGRTPPERYNAEWWALRTK YQGICPPTKRTEEHFDPGAKYHIPGNTPYIRYFVSFILQFQFHEKLCQAANHVGPLHTCDIYRSAAAGAI LEKVLQAGSSKPWPEVLHEAIGTNKMDASSLMKYFEPVIKWLEKENMNETLGWPDFNWVPPIPEGYPEDI DKNTDELVAKKFLEEYNSTAEVVWNAYTEASWNYNTDINEANKQAMLEKNLEMSAHTLKYGLQARQYDTT DFQDSSVKRIIKKLSDIERAALPSAELEEYNTLLSNMETKYSVAEVCRDNKQCHPLDPDLQKIMAESRDY DELLFAWKGWRDAAGKVLRQDYKRYVELANKAAVLNGHADNGAFWRSLYETPTFEEDLETLWKELEPLYL NVHAYVRRGLYKKYGPKYINLKGPIPAHLLGNMWAQTWSGIMDLVIPYPHATQVDATPAMVAKGWNSTMM FQESDRFFTSLGLLPMPQEFWDKAMLEKPSDGRQVVCHASAWDFYNRKDFRIKQCTVVTMDDLVTVHHEM GHVQYFLQYKDQPVSFRDGANPGFHEAIGDVLALSVSTPKHLQSIGLLDKVESNHESDINFLMSMALDKI AFLPFGYLMDQWRWKVFDGRIPPTEYNKEWWNLRMKYQGLCPPVIRTEDDFDPGAKFHIPANVPYVRYFV SFIIQFQFHKALCTAANHVGPLHTCDIYKSQEAGKLLGDVMKLGFSKPWPEAMAIITGQSKMSAQALMEY FEPLIQWLEAENNKNNEIRGWPEYDWKPRLLPRQKGHSGTQWHLVFATLLQLTVKSILPSSHFNDEILLK DPAGENEVDFLGMRVDSAAAIAGQWILLVLGLVFLVATSFFAYKYRKSKKPEKSLSTMELKQKD</w:t>
      </w:r>
    </w:p>
    <w:p>
      <w:pPr>
        <w:rPr>
          <w:rFonts w:hint="default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41818495.1 angiotensin-converting enzyme [Chelmon rostratus] MGTSVDRSVWTVLLLLLPVLGLSEALKEEWMPGNFTSTTEEALRFLQEYNSTAELVLFQSVSASWNYNTN ITDHNSVLQVNAALDEQAFAFAWGSMAKQVFPAELVNTLPDRKDRTLMEKIKLLGAANLNQADRQLYNER LSQMDKIYSTAKVHPEPDVSWSLEPHLTEIMASSRNYKQLLFVWDEWHKAAGVPLKSLFKDFVEVSNRAS QADGFKDTGAEWRSWYETDTFVEDLEEIYRTIEPLYKNLHAFVRRKLYNLYGPKYINLKGPIPAHLLGNM WAQTWNNIYDMMIPYPNKTNMDVTDKMVKDGYDAQRMFRVAEVFFTSLGLDPMPQEFWDESMLVKPEGREVVCHASAWDFYNRKDFRIKQCTTVTMEQLFTVHHEMGHIQYYLQYKDQPVGFRRGANPGFHEAIGDVLSL SVSTPEHLKAINLLESVSSDQGTDLNYLLKMALEKIAFLPFGYLIDQWRWGVFSGHTPEERYNTDWWYLR TKYQGICPPIKRSLDSFDPGAKYHIPGNTPYIRYFVSFILQFQLHEKLCAATKQNVSLHRCDIYNSKEAG AILKKILQAGSSQPWPDVLKEAIGTDKLNASSLMKYFQPITDWLEKQNVDETLGWPEIDWVPPVPEGYPD DINKNTNELEAKTLLDEYNATAEVVWNNYTEASWKYNTDINDENEEAMLQRSLAMSAHTLEYGKRAREFD TTDFQDSSVKRIIKKLSDIERAALNETDLKEYNTLLSQMETTYSVAKVCEGDKCYQLDPDLQKIMAESRD YDKLLFAWKGWRDSAGKALREQYTKYVELANRAARLNGHSDNGAYWRSLYETPTFEEDLEALWKQMEPFY QNLHAYVRRALYKKYGPEHIDLKGPIPAHLLGNMWAQTWSGIMDLAIPYPHATQVDATPAMVAQGWNATK MFHVSDEFFTSLGLLPMPQEFWDKSMLEKPSDGRQVVCHASAWDFYNRKDFRIKQCTVVTMDDLITVHHE MGHVQYFLQYKDQPVSFRDGANPGFHEAIGDVLALSVSTPKHLKSIGLLDKVEDNTESDINFLMSMALDK IAFLPFGYLMDQWRWRVFDGRIPTTEYNKEWWNLRMKYQGLCPPVPRSEEDFDAGAKFHIPANVPYVRYF VSFIIQFQFHKALCNAAGHEGPLYKCDIYNSKAAGKLLGDMMKLGFSKPWPEAMTLITGQSKMSAEPLKE YFKPLTDWLEKENNKNKEVLGWPNYDWTPSSTGVIEDNKVDFLGMSLDGSAATAGQWTLLALGLVFLLTT ILLAYKYRKSKKHHKSSSTMELK</w:t>
      </w:r>
    </w:p>
    <w:p>
      <w:pPr>
        <w:rPr>
          <w:rFonts w:hint="default"/>
        </w:rPr>
      </w:pPr>
    </w:p>
    <w:p>
      <w:pPr>
        <w:rPr>
          <w:rFonts w:hint="default"/>
        </w:rPr>
      </w:pPr>
      <w:r>
        <w:rPr>
          <w:rFonts w:hint="default"/>
        </w:rPr>
        <w:t>&gt;XP_030195515.1 angiotensin-converting enzyme [Gadus morhua] MDSFLWAAVLLLPLLGFSEAVPADWLPGPYTQTPEEAVRFASDYDLTAEKALFASVTASWTYNTNLTAHN SQLQVQASLDEQAFTEAWGNRAKQTFPPDFLATLTNNSTKKLIEKISELGPANLAEADRREYNTILSTMD DIYSTAKVCPDKDKPTECWSLEPELSDIMANSRSYKRLLYAWEGWHNASGVPLKKHYPRFVELSNKAVAP DGFADTGENWRSWYETETFETDLEELYKTVEPLYQQLHAFVRRKLHNQYGSKYINLKGPIPAHLLGNMWS QTWNNVYGLMVPYPEKPNVDVTDTMVAQGYNATQMFKVAEEFFTSLGLIKMPEEFWNESMLVKPEGREVV CHASAWDFYNRKDFRIKQCTTVTMEQLFTVHHEMGHVEYYLQYKDLPVGYRRGANPGFHEAIGDVLSLSV STPKHLHKIGLLDKVTDDPETDINYLLKMALEKMAFLPFGYLIDQWRWNVFSGKTTPDHYNADWWHLRTK YQGICPPTPRTEEHFDAGAKYHIPGNTPYIRYFVSFILQFQFHEKLCAAAKHTGPLHKCDIYQSKEAGAI LEKVLKAGSSKPWPEVLQDALGTNKMDAGALMKYFGPIITWLEEQNVNETIGWPDFNWVPPIPEGYPASI DKNTDELQAKQLLKEYNSTAERVWNTYTEASWAYNTDITEQHKDAMLAASLEMSKHTLEYGLKARQYDTS DFQDGAVKRIMNKLSDIERAGLPAPELEEYTNLLSNMETKYSVAEVCREDGPCLPLDPDLQKIMAESRDY DELLFAWKGWRDSAGKGLRKDFERYVELANTAARLNGHSDNGAFWRSLYETPTFEEDLETLWKQLEPLYQ NIHAYVRRSLYKKYGDKHINLKGPIPAHLLGNMWAQTWSGIMDLTIPYPDATQVDATPAMLAKNWNATMM FQESDRFFTSLGLLPMPKEFWEKSMLLKPTDGKKVVCHASAWDFYNRKDFRIKQCTVVTMDDLITVHHEM GHVQYFLQYQDQPVSFRDGANPGFHEAIGDVLALSVATPKHLKTIGLLDKVENNHDSDINFLMSIALDKI AFLPFGYLMDQWRWKVFDGRIPASEYNKEWWNLRLKYQGLAPPVARTEEDFDPGAKFHIPANVPYVRYFV SFIIQFQFHEALCKAANHQGPLHTCDIYQSKEAGKLMGDVMKLGFSKPWPEAMAMITGQPRMTAGPLIEY FKPLIKWLEDENAKNKEVLGWPEYAWIPPSEPVVVVPEVVVPEVQGVNFLGMSLDSAAASAGSWVLLVIG LVLLVATILFAYKYRKSRKISKSEGMSMH</w:t>
      </w:r>
    </w:p>
    <w:p>
      <w:pPr>
        <w:rPr>
          <w:rFonts w:hint="default"/>
        </w:rPr>
      </w:pPr>
    </w:p>
    <w:p>
      <w:pPr>
        <w:rPr>
          <w:rFonts w:hint="default" w:ascii="SimSun" w:hAnsi="SimSun" w:eastAsia="SimSun" w:cs="SimSu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tLA0NTUyNDE3MjNR0lEKTi0uzszPAykwrAUA8vrrdywAAAA="/>
    <w:docVar w:name="commondata" w:val="eyJoZGlkIjoiOGJjOWU5ZGZlNTE5MDZhYTVkMGMyOGE2ZjZkOWU1ZWUifQ=="/>
  </w:docVars>
  <w:rsids>
    <w:rsidRoot w:val="00925DE1"/>
    <w:rsid w:val="000248D3"/>
    <w:rsid w:val="00044754"/>
    <w:rsid w:val="000D707C"/>
    <w:rsid w:val="00132C3B"/>
    <w:rsid w:val="00177162"/>
    <w:rsid w:val="00292137"/>
    <w:rsid w:val="002C00F8"/>
    <w:rsid w:val="00301098"/>
    <w:rsid w:val="0031529F"/>
    <w:rsid w:val="00437E2B"/>
    <w:rsid w:val="00466B7C"/>
    <w:rsid w:val="004C3108"/>
    <w:rsid w:val="005D6B74"/>
    <w:rsid w:val="005E7417"/>
    <w:rsid w:val="00617FCA"/>
    <w:rsid w:val="00641502"/>
    <w:rsid w:val="006916B0"/>
    <w:rsid w:val="00707195"/>
    <w:rsid w:val="00712CA4"/>
    <w:rsid w:val="0082584A"/>
    <w:rsid w:val="00853914"/>
    <w:rsid w:val="0085502B"/>
    <w:rsid w:val="00875023"/>
    <w:rsid w:val="008B104B"/>
    <w:rsid w:val="008E4F1C"/>
    <w:rsid w:val="00925DE1"/>
    <w:rsid w:val="00AB661C"/>
    <w:rsid w:val="00BA4FA9"/>
    <w:rsid w:val="00C027CA"/>
    <w:rsid w:val="00CD05C9"/>
    <w:rsid w:val="00D67CD2"/>
    <w:rsid w:val="00E45A82"/>
    <w:rsid w:val="00E74892"/>
    <w:rsid w:val="00EF580D"/>
    <w:rsid w:val="00F414A6"/>
    <w:rsid w:val="00FE30EE"/>
    <w:rsid w:val="015739BF"/>
    <w:rsid w:val="09672750"/>
    <w:rsid w:val="0A4F76B2"/>
    <w:rsid w:val="10833C33"/>
    <w:rsid w:val="15D168FF"/>
    <w:rsid w:val="164400B1"/>
    <w:rsid w:val="175D7112"/>
    <w:rsid w:val="1A895970"/>
    <w:rsid w:val="1C9D4B3C"/>
    <w:rsid w:val="1D453E9E"/>
    <w:rsid w:val="1ED516C7"/>
    <w:rsid w:val="1F497AE1"/>
    <w:rsid w:val="20DB1848"/>
    <w:rsid w:val="220B18C2"/>
    <w:rsid w:val="2C0E6CDD"/>
    <w:rsid w:val="2D800808"/>
    <w:rsid w:val="2D834DF9"/>
    <w:rsid w:val="2E8D146B"/>
    <w:rsid w:val="2FFE4D66"/>
    <w:rsid w:val="3B50733B"/>
    <w:rsid w:val="3B610E2E"/>
    <w:rsid w:val="3BD50F16"/>
    <w:rsid w:val="3DBE5134"/>
    <w:rsid w:val="3F0110D6"/>
    <w:rsid w:val="3F1A1DAB"/>
    <w:rsid w:val="3F2B709E"/>
    <w:rsid w:val="3FF17F6E"/>
    <w:rsid w:val="47941618"/>
    <w:rsid w:val="4A6142C3"/>
    <w:rsid w:val="50E0427C"/>
    <w:rsid w:val="5112495F"/>
    <w:rsid w:val="51A8684A"/>
    <w:rsid w:val="52B904B4"/>
    <w:rsid w:val="55E0078B"/>
    <w:rsid w:val="565704F6"/>
    <w:rsid w:val="5F677827"/>
    <w:rsid w:val="5FB102FF"/>
    <w:rsid w:val="612147E3"/>
    <w:rsid w:val="63434487"/>
    <w:rsid w:val="64676529"/>
    <w:rsid w:val="64735C16"/>
    <w:rsid w:val="652C3CE1"/>
    <w:rsid w:val="66A374E6"/>
    <w:rsid w:val="6BBF673B"/>
    <w:rsid w:val="6EF53358"/>
    <w:rsid w:val="6F473953"/>
    <w:rsid w:val="6F624C36"/>
    <w:rsid w:val="6F6F0B47"/>
    <w:rsid w:val="722C1BCF"/>
    <w:rsid w:val="7D0E2628"/>
    <w:rsid w:val="7DAA059A"/>
    <w:rsid w:val="7E11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SimSun" w:hAnsi="SimSun" w:eastAsia="SimSun" w:cs="SimSun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403</Words>
  <Characters>22037</Characters>
  <Lines>489</Lines>
  <Paragraphs>137</Paragraphs>
  <TotalTime>0</TotalTime>
  <ScaleCrop>false</ScaleCrop>
  <LinksUpToDate>false</LinksUpToDate>
  <CharactersWithSpaces>2241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2T01:41:00Z</dcterms:created>
  <dc:creator>liuyan</dc:creator>
  <cp:lastModifiedBy>Ardavan</cp:lastModifiedBy>
  <dcterms:modified xsi:type="dcterms:W3CDTF">2022-11-25T03:46:44Z</dcterms:modified>
  <cp:revision>3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84F0424A7F04A61B3CBB429AC1FCBBE</vt:lpwstr>
  </property>
</Properties>
</file>